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463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95" w:afterLines="3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Temporal joinpoint analysis of ASDR for hematological malignancies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mainland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China (1990−2021)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3"/>
        <w:tblW w:w="1063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1196"/>
        <w:gridCol w:w="1196"/>
        <w:gridCol w:w="1196"/>
        <w:gridCol w:w="1196"/>
        <w:gridCol w:w="1196"/>
        <w:gridCol w:w="1196"/>
        <w:gridCol w:w="1199"/>
      </w:tblGrid>
      <w:tr w14:paraId="54085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87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303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127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C4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A02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068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1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2D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9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3BD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365C8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8302">
            <w:pPr>
              <w:keepNext w:val="0"/>
              <w:keepLines w:val="0"/>
              <w:widowControl/>
              <w:suppressLineNumbers w:val="0"/>
              <w:tabs>
                <w:tab w:val="left" w:pos="2310"/>
                <w:tab w:val="left" w:pos="2730"/>
              </w:tabs>
              <w:ind w:right="422" w:rightChars="201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8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6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C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8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D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A633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B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F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3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E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0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7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0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720F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2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1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C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1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7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5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3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3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4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8EF4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C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1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E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3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10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5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C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6E8A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6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A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A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F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5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6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0803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2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D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0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8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43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6CBD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D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4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C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9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3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B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3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5F47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9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3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7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A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3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7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F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C936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C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9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99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9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1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A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E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25E9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25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20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D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2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5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1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B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B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C74B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9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A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E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8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0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5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FC17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5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7B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F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F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5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5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08DB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2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8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5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3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E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8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B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B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684C7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A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9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8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A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6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6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8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CA9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0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2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7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9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1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B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8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A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47B5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C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84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B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6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9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B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336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B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0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0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8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2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3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9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D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9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280D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0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0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C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B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8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D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0CC1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1E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B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2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A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8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8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9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5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3EE44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7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7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A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0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9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A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A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477F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E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E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E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B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2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B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3850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B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7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5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7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C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7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0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3AEC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6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7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A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C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9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2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8A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101D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0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4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6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C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5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7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9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1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9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D8E8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0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9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F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1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F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3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6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E7D8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2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3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C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0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E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1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5F62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7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B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B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B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3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4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B9A7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7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F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8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B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1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9828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3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E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2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2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F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8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C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B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8E659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9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1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4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4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0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D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2B8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8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C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4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D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6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E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4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9B59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D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8D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7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B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6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5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3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CF43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E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8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8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E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6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6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4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1A9B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6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C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A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E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2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1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E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8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9A14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B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B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D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6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1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D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2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7E20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6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A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9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1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4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B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95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BEFE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E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F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7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9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2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4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9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08B9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F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8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B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D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D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E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7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0AB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9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8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5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B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5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8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D13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8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0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8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1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4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0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7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6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91A1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2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1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B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5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7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2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8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A783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2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2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6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B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F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5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2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27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6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CB8D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6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C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9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3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CC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6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5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0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B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E3E8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F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6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D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8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3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D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BBA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5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7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9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1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37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5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46F5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C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E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3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3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0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3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1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60AF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F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5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8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4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5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F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5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63CF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0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B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5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5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83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6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7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0752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5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B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4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6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C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4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65C7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D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D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C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5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B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D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0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6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EA95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B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3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C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7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0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3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2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2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E87E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8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0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8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E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D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A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B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E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4D0B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A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5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0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8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85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8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6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8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C227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D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F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6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D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4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B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B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489B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5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7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3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F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2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8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0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0781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3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4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7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8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9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A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1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E598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A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1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0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8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5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9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A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D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3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F490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4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E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C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D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F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1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2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38F5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07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4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D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E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2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6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4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B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E44F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9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4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2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9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1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6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6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B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2483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9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5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C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E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0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3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67F54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B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0C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0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4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4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7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F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7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B49E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5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928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4D7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3C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30F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46C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075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1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32F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59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DR: age-standardized DALYs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7D4867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9</Words>
  <Characters>13849</Characters>
  <Lines>0</Lines>
  <Paragraphs>0</Paragraphs>
  <TotalTime>18</TotalTime>
  <ScaleCrop>false</ScaleCrop>
  <LinksUpToDate>false</LinksUpToDate>
  <CharactersWithSpaces>148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0:4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